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7A38F" w14:textId="77777777" w:rsidR="004576C0" w:rsidRPr="00F23BD7" w:rsidRDefault="004576C0" w:rsidP="004576C0">
      <w:pPr>
        <w:spacing w:after="160" w:line="480" w:lineRule="auto"/>
        <w:jc w:val="both"/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 w:rsidRPr="00F23BD7"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  <w:t xml:space="preserve">Optimization of parathyroid </w:t>
      </w:r>
      <w:r w:rsidRPr="00F23BD7">
        <w:rPr>
          <w:rFonts w:ascii="Times New Roman" w:eastAsiaTheme="majorEastAsia" w:hAnsi="Times New Roman" w:cs="Times New Roman"/>
          <w:b/>
          <w:sz w:val="20"/>
          <w:szCs w:val="20"/>
          <w:vertAlign w:val="superscript"/>
          <w:lang w:val="en-GB"/>
        </w:rPr>
        <w:t>11</w:t>
      </w:r>
      <w:r w:rsidRPr="00F23BD7"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  <w:t>C-choline PET protocol for localization of parathyroid adenomas in patients with primary hyperparathyroidism</w:t>
      </w:r>
      <w:r w:rsidRPr="00F23B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C7A76B3" w14:textId="77777777" w:rsidR="004576C0" w:rsidRPr="00F23BD7" w:rsidRDefault="004576C0" w:rsidP="004241F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Milou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E Noltes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Schelto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Kruijff, Walter Noordzij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Eef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D Telenga, David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Vállez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Garcí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Malgorzat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Trofimiuk-Müldner, Marta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Opalińsk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Alicj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Hubalewska-Dydejczyk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Gert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Luurtsema, Rudi AJO Dierckx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Mostaf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El Moumni, Ronald Boellaard, Adrienne H Brouwers</w:t>
      </w:r>
    </w:p>
    <w:p w14:paraId="21286B06" w14:textId="77777777" w:rsidR="004576C0" w:rsidRPr="00F23BD7" w:rsidRDefault="004576C0" w:rsidP="004241F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69E8F49" w14:textId="77777777" w:rsidR="004576C0" w:rsidRPr="003A57C0" w:rsidRDefault="004576C0" w:rsidP="004241F4">
      <w:pPr>
        <w:spacing w:after="0" w:line="480" w:lineRule="auto"/>
        <w:jc w:val="both"/>
        <w:rPr>
          <w:rFonts w:ascii="Times New Roman" w:hAnsi="Times New Roman" w:cs="Times New Roman"/>
          <w:sz w:val="12"/>
          <w:szCs w:val="18"/>
        </w:rPr>
      </w:pPr>
      <w:r w:rsidRPr="003A57C0">
        <w:rPr>
          <w:rFonts w:ascii="Times New Roman" w:hAnsi="Times New Roman" w:cs="Times New Roman"/>
          <w:b/>
          <w:sz w:val="18"/>
        </w:rPr>
        <w:t>Correspondence to:</w:t>
      </w:r>
    </w:p>
    <w:p w14:paraId="2BEBAFA6" w14:textId="77777777" w:rsidR="004576C0" w:rsidRDefault="004576C0" w:rsidP="004241F4">
      <w:pPr>
        <w:spacing w:after="0" w:line="480" w:lineRule="auto"/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A.H. Brouwers, MD, PhD</w:t>
      </w:r>
    </w:p>
    <w:p w14:paraId="0BBE3BC4" w14:textId="7E7080F0" w:rsidR="004576C0" w:rsidRDefault="004576C0" w:rsidP="004241F4">
      <w:pPr>
        <w:spacing w:after="0" w:line="480" w:lineRule="auto"/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Department of Nuclear Medicine and Molecular</w:t>
      </w:r>
      <w:r w:rsidR="00FF24DB">
        <w:rPr>
          <w:rFonts w:ascii="Times New Roman" w:hAnsi="Times New Roman" w:cs="Times New Roman"/>
          <w:sz w:val="18"/>
        </w:rPr>
        <w:t xml:space="preserve"> Imaging</w:t>
      </w:r>
    </w:p>
    <w:p w14:paraId="1C07741F" w14:textId="15418AA1" w:rsidR="004576C0" w:rsidRPr="003A57C0" w:rsidRDefault="004576C0" w:rsidP="004241F4">
      <w:pPr>
        <w:spacing w:after="0" w:line="480" w:lineRule="auto"/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Unive</w:t>
      </w:r>
      <w:r w:rsidR="00FF24DB">
        <w:rPr>
          <w:rFonts w:ascii="Times New Roman" w:hAnsi="Times New Roman" w:cs="Times New Roman"/>
          <w:sz w:val="18"/>
        </w:rPr>
        <w:t>rsity Medical Center Groningen</w:t>
      </w:r>
    </w:p>
    <w:p w14:paraId="64FE794A" w14:textId="16DCDACE" w:rsidR="004576C0" w:rsidRDefault="008571D0" w:rsidP="004241F4">
      <w:pPr>
        <w:spacing w:after="0" w:line="480" w:lineRule="auto"/>
        <w:rPr>
          <w:rFonts w:ascii="Times New Roman" w:hAnsi="Times New Roman" w:cs="Times New Roman"/>
          <w:sz w:val="18"/>
        </w:rPr>
      </w:pPr>
      <w:hyperlink r:id="rId6" w:history="1">
        <w:r w:rsidR="004576C0" w:rsidRPr="00467FF9">
          <w:rPr>
            <w:rStyle w:val="Hyperlink"/>
            <w:rFonts w:ascii="Times New Roman" w:hAnsi="Times New Roman" w:cs="Times New Roman"/>
            <w:sz w:val="18"/>
          </w:rPr>
          <w:t>a.h.brouwers@umcg.nl</w:t>
        </w:r>
      </w:hyperlink>
      <w:r w:rsidR="004576C0">
        <w:rPr>
          <w:rFonts w:ascii="Times New Roman" w:hAnsi="Times New Roman" w:cs="Times New Roman"/>
          <w:sz w:val="18"/>
        </w:rPr>
        <w:t xml:space="preserve"> </w:t>
      </w:r>
    </w:p>
    <w:p w14:paraId="3B9395AA" w14:textId="5FB8E747" w:rsidR="00A61A7D" w:rsidRDefault="00A61A7D" w:rsidP="004241F4">
      <w:pPr>
        <w:spacing w:after="0" w:line="480" w:lineRule="auto"/>
        <w:rPr>
          <w:rFonts w:ascii="Times New Roman" w:hAnsi="Times New Roman" w:cs="Times New Roman"/>
          <w:sz w:val="18"/>
        </w:rPr>
      </w:pPr>
    </w:p>
    <w:p w14:paraId="5142E76C" w14:textId="2EB5D4F3" w:rsidR="00BF07F1" w:rsidRPr="004D1B89" w:rsidRDefault="00F973D4" w:rsidP="00523DF1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="004D1B89">
        <w:rPr>
          <w:rFonts w:ascii="Times New Roman" w:hAnsi="Times New Roman" w:cs="Times New Roman"/>
          <w:b/>
          <w:sz w:val="20"/>
          <w:szCs w:val="20"/>
        </w:rPr>
        <w:t xml:space="preserve"> 5:</w:t>
      </w:r>
      <w:r w:rsidR="00BF07F1" w:rsidRPr="004D1B89">
        <w:rPr>
          <w:rFonts w:ascii="Times New Roman" w:hAnsi="Times New Roman" w:cs="Times New Roman"/>
          <w:b/>
          <w:sz w:val="20"/>
          <w:szCs w:val="20"/>
        </w:rPr>
        <w:t xml:space="preserve"> results</w:t>
      </w:r>
      <w:r w:rsidR="0027066E" w:rsidRPr="004D1B89">
        <w:rPr>
          <w:rFonts w:ascii="Times New Roman" w:hAnsi="Times New Roman" w:cs="Times New Roman"/>
          <w:b/>
          <w:sz w:val="20"/>
          <w:szCs w:val="20"/>
        </w:rPr>
        <w:t xml:space="preserve"> radioactivity to be administered</w:t>
      </w:r>
    </w:p>
    <w:p w14:paraId="1E2A6D69" w14:textId="043C208A" w:rsidR="004241F4" w:rsidRDefault="004241F4" w:rsidP="00523DF1">
      <w:pPr>
        <w:spacing w:after="240" w:line="480" w:lineRule="auto"/>
        <w:jc w:val="both"/>
        <w:rPr>
          <w:rFonts w:ascii="Times New Roman" w:hAnsi="Times New Roman" w:cs="Times New Roman"/>
          <w:sz w:val="18"/>
        </w:rPr>
      </w:pPr>
      <w:r w:rsidRPr="00FE7856">
        <w:rPr>
          <w:rFonts w:ascii="Times New Roman" w:hAnsi="Times New Roman" w:cs="Times New Roman"/>
          <w:sz w:val="20"/>
          <w:szCs w:val="20"/>
        </w:rPr>
        <w:t xml:space="preserve">There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FE78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o significant difference in </w:t>
      </w:r>
      <w:proofErr w:type="spellStart"/>
      <w:r>
        <w:rPr>
          <w:rFonts w:ascii="Times New Roman" w:hAnsi="Times New Roman" w:cs="Times New Roman"/>
          <w:sz w:val="20"/>
          <w:szCs w:val="20"/>
        </w:rPr>
        <w:t>SUV</w:t>
      </w:r>
      <w:r w:rsidRPr="0002315E">
        <w:rPr>
          <w:rFonts w:ascii="Times New Roman" w:hAnsi="Times New Roman" w:cs="Times New Roman"/>
          <w:sz w:val="20"/>
          <w:szCs w:val="20"/>
          <w:vertAlign w:val="subscript"/>
        </w:rPr>
        <w:t>me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aorta, muscle and T1 between the different scan durations (p&gt;0.123).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SUV</w:t>
      </w:r>
      <w:r w:rsidRPr="00363DB2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aorta </w:t>
      </w:r>
      <w:r>
        <w:rPr>
          <w:rFonts w:ascii="Times New Roman" w:hAnsi="Times New Roman" w:cs="Times New Roman"/>
          <w:sz w:val="20"/>
        </w:rPr>
        <w:t xml:space="preserve">in the scan duration of 1, 2.5 and 5 minutes all differed statistically from </w:t>
      </w:r>
      <w:r w:rsidRPr="00FE7856">
        <w:rPr>
          <w:rFonts w:ascii="Times New Roman" w:hAnsi="Times New Roman" w:cs="Times New Roman"/>
          <w:sz w:val="20"/>
        </w:rPr>
        <w:t>the</w:t>
      </w:r>
      <w:r>
        <w:rPr>
          <w:rFonts w:ascii="Times New Roman" w:hAnsi="Times New Roman" w:cs="Times New Roman"/>
          <w:sz w:val="20"/>
        </w:rPr>
        <w:t xml:space="preserve"> 10 min scan duration </w:t>
      </w:r>
      <w:r w:rsidRPr="00FE7856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 xml:space="preserve">all </w:t>
      </w:r>
      <w:r w:rsidRPr="00FE7856">
        <w:rPr>
          <w:rFonts w:ascii="Times New Roman" w:hAnsi="Times New Roman" w:cs="Times New Roman"/>
          <w:sz w:val="20"/>
          <w:szCs w:val="20"/>
        </w:rPr>
        <w:t>p=0.012).</w:t>
      </w:r>
      <w:r>
        <w:rPr>
          <w:rFonts w:ascii="Times New Roman" w:hAnsi="Times New Roman" w:cs="Times New Roman"/>
          <w:sz w:val="20"/>
          <w:szCs w:val="20"/>
        </w:rPr>
        <w:t xml:space="preserve"> There was only a significant difference in </w:t>
      </w:r>
      <w:proofErr w:type="spellStart"/>
      <w:r>
        <w:rPr>
          <w:rFonts w:ascii="Times New Roman" w:hAnsi="Times New Roman" w:cs="Times New Roman"/>
          <w:sz w:val="20"/>
          <w:szCs w:val="20"/>
        </w:rPr>
        <w:t>SUV</w:t>
      </w:r>
      <w:r w:rsidRPr="00C8288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C82884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r muscle between a 1 min versus 10 min scan duration (p=0.012).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SUV</w:t>
      </w:r>
      <w:r w:rsidRPr="00760DB1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760DB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T1 was not significant different between the different scan durations (p&gt;0.017).</w:t>
      </w:r>
    </w:p>
    <w:tbl>
      <w:tblPr>
        <w:tblStyle w:val="Tabelraster"/>
        <w:tblW w:w="10455" w:type="dxa"/>
        <w:tblInd w:w="-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843"/>
        <w:gridCol w:w="7"/>
        <w:gridCol w:w="844"/>
        <w:gridCol w:w="7"/>
        <w:gridCol w:w="850"/>
        <w:gridCol w:w="1556"/>
        <w:gridCol w:w="9"/>
        <w:gridCol w:w="1547"/>
        <w:gridCol w:w="712"/>
        <w:gridCol w:w="851"/>
        <w:gridCol w:w="853"/>
        <w:gridCol w:w="853"/>
        <w:gridCol w:w="6"/>
      </w:tblGrid>
      <w:tr w:rsidR="0045558A" w:rsidRPr="00FE7856" w14:paraId="3928E898" w14:textId="77777777" w:rsidTr="009D5376">
        <w:trPr>
          <w:gridAfter w:val="1"/>
          <w:wAfter w:w="6" w:type="dxa"/>
        </w:trPr>
        <w:tc>
          <w:tcPr>
            <w:tcW w:w="10449" w:type="dxa"/>
            <w:gridSpan w:val="13"/>
            <w:tcBorders>
              <w:bottom w:val="single" w:sz="12" w:space="0" w:color="auto"/>
            </w:tcBorders>
          </w:tcPr>
          <w:p w14:paraId="1437BBB6" w14:textId="60C12ACE" w:rsidR="0045558A" w:rsidRDefault="00D10CD2" w:rsidP="00F973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F973D4">
              <w:rPr>
                <w:rFonts w:ascii="Times New Roman" w:hAnsi="Times New Roman" w:cs="Times New Roman"/>
                <w:b/>
                <w:sz w:val="20"/>
                <w:szCs w:val="20"/>
              </w:rPr>
              <w:t>additional</w:t>
            </w:r>
            <w:r w:rsidR="005A61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le 5</w:t>
            </w:r>
            <w:r w:rsidR="0045558A" w:rsidRPr="004F705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45558A">
              <w:rPr>
                <w:rFonts w:ascii="Times New Roman" w:hAnsi="Times New Roman" w:cs="Times New Roman"/>
                <w:sz w:val="20"/>
                <w:szCs w:val="20"/>
              </w:rPr>
              <w:t xml:space="preserve"> Descriptive statistics of the </w:t>
            </w:r>
            <w:r w:rsidR="0045558A" w:rsidRPr="00B84BC8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5558A" w:rsidRPr="00FE7856">
              <w:rPr>
                <w:rFonts w:ascii="Times New Roman" w:hAnsi="Times New Roman" w:cs="Times New Roman"/>
                <w:sz w:val="20"/>
                <w:szCs w:val="20"/>
              </w:rPr>
              <w:t xml:space="preserve"> SUV</w:t>
            </w:r>
            <w:r w:rsidR="0045558A" w:rsidRPr="00C3451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5558A" w:rsidRPr="00FE78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45558A" w:rsidRPr="00FE7856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45558A">
              <w:rPr>
                <w:rFonts w:ascii="Times New Roman" w:hAnsi="Times New Roman" w:cs="Times New Roman"/>
                <w:sz w:val="20"/>
              </w:rPr>
              <w:t>background tissues</w:t>
            </w:r>
            <w:r w:rsidR="00DA1F34">
              <w:rPr>
                <w:rFonts w:ascii="Times New Roman" w:hAnsi="Times New Roman" w:cs="Times New Roman"/>
                <w:sz w:val="20"/>
              </w:rPr>
              <w:t xml:space="preserve"> (aorta,</w:t>
            </w:r>
            <w:r w:rsidR="00DB1292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A1F34">
              <w:rPr>
                <w:rFonts w:ascii="Times New Roman" w:hAnsi="Times New Roman" w:cs="Times New Roman"/>
                <w:sz w:val="20"/>
              </w:rPr>
              <w:t>muscle and first thoracic vertebra (T1))</w:t>
            </w:r>
            <w:r w:rsidR="0045558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5558A" w:rsidRPr="00FE7856">
              <w:rPr>
                <w:rFonts w:ascii="Times New Roman" w:hAnsi="Times New Roman" w:cs="Times New Roman"/>
                <w:sz w:val="20"/>
                <w:szCs w:val="20"/>
              </w:rPr>
              <w:t>for the different scan durations in n=8 patients</w:t>
            </w:r>
            <w:r w:rsidR="00DA1F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5558A" w:rsidRPr="00FE7856" w14:paraId="3EF886A5" w14:textId="77777777" w:rsidTr="009D5376">
        <w:trPr>
          <w:gridAfter w:val="1"/>
          <w:wAfter w:w="6" w:type="dxa"/>
        </w:trPr>
        <w:tc>
          <w:tcPr>
            <w:tcW w:w="5624" w:type="dxa"/>
            <w:gridSpan w:val="7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16FE0E3" w14:textId="77777777" w:rsidR="0045558A" w:rsidRPr="00FE7856" w:rsidRDefault="0045558A" w:rsidP="00E46E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U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ean</w:t>
            </w:r>
            <w:proofErr w:type="spellEnd"/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sz w:val="20"/>
              </w:rPr>
              <w:t>aorta</w:t>
            </w:r>
          </w:p>
        </w:tc>
        <w:tc>
          <w:tcPr>
            <w:tcW w:w="4825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C136437" w14:textId="570FF5C9" w:rsidR="0045558A" w:rsidRPr="00FE7856" w:rsidRDefault="0045558A" w:rsidP="00E46E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UV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</w:t>
            </w:r>
            <w:r w:rsidR="00DA1F3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x</w:t>
            </w:r>
            <w:proofErr w:type="spellEnd"/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orta</w:t>
            </w:r>
          </w:p>
        </w:tc>
      </w:tr>
      <w:tr w:rsidR="0045558A" w:rsidRPr="00FE7856" w14:paraId="78E74629" w14:textId="77777777" w:rsidTr="009D5376">
        <w:trPr>
          <w:gridAfter w:val="1"/>
          <w:wAfter w:w="6" w:type="dxa"/>
        </w:trPr>
        <w:tc>
          <w:tcPr>
            <w:tcW w:w="4068" w:type="dxa"/>
            <w:gridSpan w:val="6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5F523ABC" w14:textId="77777777" w:rsidR="0045558A" w:rsidRPr="00FE7856" w:rsidRDefault="0045558A" w:rsidP="00E46E4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can duration (min)</w:t>
            </w:r>
          </w:p>
        </w:tc>
        <w:tc>
          <w:tcPr>
            <w:tcW w:w="1556" w:type="dxa"/>
            <w:tcBorders>
              <w:top w:val="single" w:sz="8" w:space="0" w:color="auto"/>
              <w:bottom w:val="single" w:sz="6" w:space="0" w:color="auto"/>
            </w:tcBorders>
          </w:tcPr>
          <w:p w14:paraId="70A4337B" w14:textId="77777777" w:rsidR="0045558A" w:rsidRPr="00FE7856" w:rsidRDefault="0045558A" w:rsidP="00E46E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72" w:type="dxa"/>
            <w:gridSpan w:val="5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6657F92E" w14:textId="77777777" w:rsidR="0045558A" w:rsidRPr="00FE7856" w:rsidRDefault="0045558A" w:rsidP="00E46E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can duration (min)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6" w:space="0" w:color="auto"/>
            </w:tcBorders>
          </w:tcPr>
          <w:p w14:paraId="57FF5185" w14:textId="77777777" w:rsidR="0045558A" w:rsidRPr="00FE7856" w:rsidRDefault="0045558A" w:rsidP="00E46E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558A" w:rsidRPr="00FE7856" w14:paraId="0F09B1FD" w14:textId="77777777" w:rsidTr="009D5376">
        <w:trPr>
          <w:gridAfter w:val="1"/>
          <w:wAfter w:w="6" w:type="dxa"/>
        </w:trPr>
        <w:tc>
          <w:tcPr>
            <w:tcW w:w="15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B7B93D8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EE3B689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0DE8347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35F2F02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556" w:type="dxa"/>
            <w:tcBorders>
              <w:top w:val="single" w:sz="6" w:space="0" w:color="auto"/>
              <w:bottom w:val="single" w:sz="6" w:space="0" w:color="auto"/>
            </w:tcBorders>
          </w:tcPr>
          <w:p w14:paraId="159B2F14" w14:textId="77777777" w:rsidR="0045558A" w:rsidRPr="002E5EAE" w:rsidRDefault="0045558A" w:rsidP="00E46E4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EAE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556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D69D373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FE1E407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7F5C71E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2.5</w:t>
            </w:r>
          </w:p>
        </w:tc>
        <w:tc>
          <w:tcPr>
            <w:tcW w:w="8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AE4BD4A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53" w:type="dxa"/>
            <w:tcBorders>
              <w:top w:val="single" w:sz="6" w:space="0" w:color="auto"/>
              <w:bottom w:val="single" w:sz="6" w:space="0" w:color="auto"/>
            </w:tcBorders>
          </w:tcPr>
          <w:p w14:paraId="243E8F3C" w14:textId="77777777" w:rsidR="0045558A" w:rsidRPr="00FE7856" w:rsidRDefault="0045558A" w:rsidP="00E46E4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45558A" w:rsidRPr="00FE7856" w14:paraId="17E2C516" w14:textId="77777777" w:rsidTr="009D5376">
        <w:trPr>
          <w:gridAfter w:val="1"/>
          <w:wAfter w:w="6" w:type="dxa"/>
        </w:trPr>
        <w:tc>
          <w:tcPr>
            <w:tcW w:w="1517" w:type="dxa"/>
            <w:tcBorders>
              <w:top w:val="single" w:sz="6" w:space="0" w:color="auto"/>
            </w:tcBorders>
            <w:shd w:val="clear" w:color="auto" w:fill="auto"/>
          </w:tcPr>
          <w:p w14:paraId="01FDEB70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an 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053DE7D4" w14:textId="4A7F28DE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32F37614" w14:textId="4C875986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</w:tcPr>
          <w:p w14:paraId="4105A15F" w14:textId="23439333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556" w:type="dxa"/>
            <w:tcBorders>
              <w:top w:val="single" w:sz="6" w:space="0" w:color="auto"/>
            </w:tcBorders>
          </w:tcPr>
          <w:p w14:paraId="100C8FFB" w14:textId="0EBF7A84" w:rsidR="0045558A" w:rsidRPr="00836561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556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4CFC5B30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</w:tcPr>
          <w:p w14:paraId="08431376" w14:textId="47431B7E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</w:tcPr>
          <w:p w14:paraId="104E533D" w14:textId="4FC93AC0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53" w:type="dxa"/>
            <w:tcBorders>
              <w:top w:val="single" w:sz="6" w:space="0" w:color="auto"/>
            </w:tcBorders>
            <w:shd w:val="clear" w:color="auto" w:fill="auto"/>
          </w:tcPr>
          <w:p w14:paraId="27DBF592" w14:textId="1B447FE8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3C68B489" w14:textId="184A9B62" w:rsidR="0045558A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45558A" w:rsidRPr="00FE7856" w14:paraId="71ABC1F7" w14:textId="77777777" w:rsidTr="009D5376">
        <w:trPr>
          <w:gridAfter w:val="1"/>
          <w:wAfter w:w="6" w:type="dxa"/>
        </w:trPr>
        <w:tc>
          <w:tcPr>
            <w:tcW w:w="1517" w:type="dxa"/>
            <w:shd w:val="clear" w:color="auto" w:fill="auto"/>
          </w:tcPr>
          <w:p w14:paraId="71AFA43F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A3CFB1F" w14:textId="083A4C07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07AC63B" w14:textId="7F82356E" w:rsidR="0045558A" w:rsidRPr="00FE7856" w:rsidRDefault="0045558A" w:rsidP="007E38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50" w:type="dxa"/>
            <w:shd w:val="clear" w:color="auto" w:fill="auto"/>
          </w:tcPr>
          <w:p w14:paraId="5113838C" w14:textId="2022D6D2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556" w:type="dxa"/>
          </w:tcPr>
          <w:p w14:paraId="74AA81F3" w14:textId="3EB490B8" w:rsidR="0045558A" w:rsidRPr="00836561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556" w:type="dxa"/>
            <w:gridSpan w:val="2"/>
            <w:shd w:val="clear" w:color="auto" w:fill="auto"/>
          </w:tcPr>
          <w:p w14:paraId="4C483D4A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12" w:type="dxa"/>
            <w:shd w:val="clear" w:color="auto" w:fill="auto"/>
          </w:tcPr>
          <w:p w14:paraId="0A641D06" w14:textId="5014EECF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851" w:type="dxa"/>
            <w:shd w:val="clear" w:color="auto" w:fill="auto"/>
          </w:tcPr>
          <w:p w14:paraId="3DBA1A30" w14:textId="2B63A5FC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853" w:type="dxa"/>
            <w:shd w:val="clear" w:color="auto" w:fill="auto"/>
          </w:tcPr>
          <w:p w14:paraId="278B8752" w14:textId="29FBDD77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853" w:type="dxa"/>
          </w:tcPr>
          <w:p w14:paraId="2ED30D23" w14:textId="60C11BB3" w:rsidR="0045558A" w:rsidRPr="00FE7856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45558A" w:rsidRPr="00FE7856" w14:paraId="0F968F51" w14:textId="77777777" w:rsidTr="009D5376">
        <w:trPr>
          <w:gridAfter w:val="1"/>
          <w:wAfter w:w="6" w:type="dxa"/>
        </w:trPr>
        <w:tc>
          <w:tcPr>
            <w:tcW w:w="1517" w:type="dxa"/>
            <w:shd w:val="clear" w:color="auto" w:fill="auto"/>
          </w:tcPr>
          <w:p w14:paraId="653D2128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IQ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52DE21B" w14:textId="2DC7197B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C481932" w14:textId="4148AF4D" w:rsidR="0045558A" w:rsidRPr="00FE7856" w:rsidRDefault="0045558A" w:rsidP="007E38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850" w:type="dxa"/>
            <w:shd w:val="clear" w:color="auto" w:fill="auto"/>
          </w:tcPr>
          <w:p w14:paraId="74FB88E0" w14:textId="279C229B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556" w:type="dxa"/>
          </w:tcPr>
          <w:p w14:paraId="70BEE100" w14:textId="4A79CBE3" w:rsidR="0045558A" w:rsidRPr="00836561" w:rsidRDefault="007E3818" w:rsidP="00E46E4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556" w:type="dxa"/>
            <w:gridSpan w:val="2"/>
            <w:shd w:val="clear" w:color="auto" w:fill="auto"/>
          </w:tcPr>
          <w:p w14:paraId="65CA9EEE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Q</w:t>
            </w:r>
          </w:p>
        </w:tc>
        <w:tc>
          <w:tcPr>
            <w:tcW w:w="712" w:type="dxa"/>
            <w:shd w:val="clear" w:color="auto" w:fill="auto"/>
          </w:tcPr>
          <w:p w14:paraId="293FF9E3" w14:textId="78382FC9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1" w:type="dxa"/>
            <w:shd w:val="clear" w:color="auto" w:fill="auto"/>
          </w:tcPr>
          <w:p w14:paraId="166242BF" w14:textId="38AA0DE0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853" w:type="dxa"/>
            <w:shd w:val="clear" w:color="auto" w:fill="auto"/>
          </w:tcPr>
          <w:p w14:paraId="52A76597" w14:textId="4F2CBB4E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853" w:type="dxa"/>
          </w:tcPr>
          <w:p w14:paraId="7AF12147" w14:textId="7FE98995" w:rsidR="0045558A" w:rsidRPr="00FE7856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45558A" w:rsidRPr="00FE7856" w14:paraId="5BFF129E" w14:textId="77777777" w:rsidTr="009D5376">
        <w:tc>
          <w:tcPr>
            <w:tcW w:w="5633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1E04C6E8" w14:textId="77777777" w:rsidR="0045558A" w:rsidRPr="00FE7856" w:rsidRDefault="0045558A" w:rsidP="00E46E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UV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ean</w:t>
            </w:r>
            <w:proofErr w:type="spellEnd"/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sz w:val="20"/>
              </w:rPr>
              <w:t>muscle</w:t>
            </w:r>
          </w:p>
        </w:tc>
        <w:tc>
          <w:tcPr>
            <w:tcW w:w="4822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384F79C3" w14:textId="77777777" w:rsidR="0045558A" w:rsidRPr="00FE7856" w:rsidRDefault="0045558A" w:rsidP="00E46E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UV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scle</w:t>
            </w:r>
          </w:p>
        </w:tc>
      </w:tr>
      <w:tr w:rsidR="0045558A" w:rsidRPr="00FE7856" w14:paraId="3E180F9A" w14:textId="77777777" w:rsidTr="009D5376">
        <w:tc>
          <w:tcPr>
            <w:tcW w:w="5633" w:type="dxa"/>
            <w:gridSpan w:val="8"/>
            <w:tcBorders>
              <w:top w:val="single" w:sz="8" w:space="0" w:color="auto"/>
              <w:bottom w:val="single" w:sz="6" w:space="0" w:color="auto"/>
            </w:tcBorders>
          </w:tcPr>
          <w:p w14:paraId="637A1D00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can duration (min)</w:t>
            </w:r>
          </w:p>
        </w:tc>
        <w:tc>
          <w:tcPr>
            <w:tcW w:w="4822" w:type="dxa"/>
            <w:gridSpan w:val="6"/>
            <w:tcBorders>
              <w:top w:val="single" w:sz="8" w:space="0" w:color="auto"/>
              <w:bottom w:val="single" w:sz="6" w:space="0" w:color="auto"/>
            </w:tcBorders>
          </w:tcPr>
          <w:p w14:paraId="5EB76E87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can duration (min)</w:t>
            </w:r>
          </w:p>
        </w:tc>
      </w:tr>
      <w:tr w:rsidR="0045558A" w:rsidRPr="00FE7856" w14:paraId="52A23E7F" w14:textId="77777777" w:rsidTr="009D5376">
        <w:trPr>
          <w:gridAfter w:val="1"/>
          <w:wAfter w:w="6" w:type="dxa"/>
        </w:trPr>
        <w:tc>
          <w:tcPr>
            <w:tcW w:w="1517" w:type="dxa"/>
            <w:tcBorders>
              <w:bottom w:val="single" w:sz="6" w:space="0" w:color="auto"/>
            </w:tcBorders>
            <w:shd w:val="clear" w:color="auto" w:fill="auto"/>
          </w:tcPr>
          <w:p w14:paraId="3C1B69A0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bottom w:val="single" w:sz="6" w:space="0" w:color="auto"/>
            </w:tcBorders>
            <w:shd w:val="clear" w:color="auto" w:fill="auto"/>
          </w:tcPr>
          <w:p w14:paraId="02B0016F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3533BECA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2.5</w:t>
            </w:r>
          </w:p>
        </w:tc>
        <w:tc>
          <w:tcPr>
            <w:tcW w:w="857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1D2B1F75" w14:textId="77777777" w:rsidR="0045558A" w:rsidRPr="002E5EAE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EA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556" w:type="dxa"/>
            <w:tcBorders>
              <w:bottom w:val="single" w:sz="6" w:space="0" w:color="auto"/>
            </w:tcBorders>
          </w:tcPr>
          <w:p w14:paraId="1A628E58" w14:textId="77777777" w:rsidR="0045558A" w:rsidRPr="002E5EAE" w:rsidRDefault="0045558A" w:rsidP="00E46E4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EAE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556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51FB7A58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bottom w:val="single" w:sz="6" w:space="0" w:color="auto"/>
            </w:tcBorders>
            <w:shd w:val="clear" w:color="auto" w:fill="auto"/>
          </w:tcPr>
          <w:p w14:paraId="37915A89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</w:tcPr>
          <w:p w14:paraId="5E4B0811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2.5</w:t>
            </w:r>
          </w:p>
        </w:tc>
        <w:tc>
          <w:tcPr>
            <w:tcW w:w="853" w:type="dxa"/>
            <w:tcBorders>
              <w:bottom w:val="single" w:sz="6" w:space="0" w:color="auto"/>
            </w:tcBorders>
            <w:shd w:val="clear" w:color="auto" w:fill="auto"/>
          </w:tcPr>
          <w:p w14:paraId="7F816D42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53" w:type="dxa"/>
            <w:tcBorders>
              <w:bottom w:val="single" w:sz="6" w:space="0" w:color="auto"/>
            </w:tcBorders>
          </w:tcPr>
          <w:p w14:paraId="23496B33" w14:textId="77777777" w:rsidR="0045558A" w:rsidRPr="00FE7856" w:rsidRDefault="0045558A" w:rsidP="00E46E4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45558A" w:rsidRPr="00FE7856" w14:paraId="42D08D39" w14:textId="77777777" w:rsidTr="009D5376">
        <w:trPr>
          <w:gridAfter w:val="1"/>
          <w:wAfter w:w="6" w:type="dxa"/>
        </w:trPr>
        <w:tc>
          <w:tcPr>
            <w:tcW w:w="1517" w:type="dxa"/>
            <w:tcBorders>
              <w:top w:val="single" w:sz="6" w:space="0" w:color="auto"/>
            </w:tcBorders>
            <w:shd w:val="clear" w:color="auto" w:fill="auto"/>
          </w:tcPr>
          <w:p w14:paraId="3544661A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843" w:type="dxa"/>
            <w:tcBorders>
              <w:top w:val="single" w:sz="6" w:space="0" w:color="auto"/>
            </w:tcBorders>
            <w:shd w:val="clear" w:color="auto" w:fill="auto"/>
          </w:tcPr>
          <w:p w14:paraId="1C0DD6BA" w14:textId="48115C56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59F36AE5" w14:textId="2571A6FD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57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6A58BE69" w14:textId="2A2B67D7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556" w:type="dxa"/>
            <w:tcBorders>
              <w:top w:val="single" w:sz="6" w:space="0" w:color="auto"/>
            </w:tcBorders>
          </w:tcPr>
          <w:p w14:paraId="698DBF93" w14:textId="21A51C69" w:rsidR="0045558A" w:rsidRPr="00836561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556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7DFB46C9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</w:tcPr>
          <w:p w14:paraId="2BD78BCD" w14:textId="6D91BA82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</w:tcPr>
          <w:p w14:paraId="071AF7D7" w14:textId="0454C047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53" w:type="dxa"/>
            <w:tcBorders>
              <w:top w:val="single" w:sz="6" w:space="0" w:color="auto"/>
            </w:tcBorders>
            <w:shd w:val="clear" w:color="auto" w:fill="auto"/>
          </w:tcPr>
          <w:p w14:paraId="30A2A7B5" w14:textId="21296575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6B0891DC" w14:textId="4994C182" w:rsidR="0045558A" w:rsidRPr="00FE7856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45558A" w:rsidRPr="00FE7856" w14:paraId="71BCDCA3" w14:textId="77777777" w:rsidTr="009D5376">
        <w:trPr>
          <w:gridAfter w:val="1"/>
          <w:wAfter w:w="6" w:type="dxa"/>
        </w:trPr>
        <w:tc>
          <w:tcPr>
            <w:tcW w:w="1517" w:type="dxa"/>
            <w:shd w:val="clear" w:color="auto" w:fill="auto"/>
          </w:tcPr>
          <w:p w14:paraId="55C6978D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43" w:type="dxa"/>
            <w:shd w:val="clear" w:color="auto" w:fill="auto"/>
          </w:tcPr>
          <w:p w14:paraId="3EB0DFE1" w14:textId="5352302A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289848B" w14:textId="6500696E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857" w:type="dxa"/>
            <w:gridSpan w:val="2"/>
            <w:shd w:val="clear" w:color="auto" w:fill="auto"/>
          </w:tcPr>
          <w:p w14:paraId="10AE9F1E" w14:textId="712BCD70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556" w:type="dxa"/>
          </w:tcPr>
          <w:p w14:paraId="161AF47A" w14:textId="643032AD" w:rsidR="0045558A" w:rsidRPr="00836561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556" w:type="dxa"/>
            <w:gridSpan w:val="2"/>
            <w:shd w:val="clear" w:color="auto" w:fill="auto"/>
          </w:tcPr>
          <w:p w14:paraId="2321B71A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12" w:type="dxa"/>
            <w:shd w:val="clear" w:color="auto" w:fill="auto"/>
          </w:tcPr>
          <w:p w14:paraId="5F7A1E8F" w14:textId="0E6CF86F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851" w:type="dxa"/>
            <w:shd w:val="clear" w:color="auto" w:fill="auto"/>
          </w:tcPr>
          <w:p w14:paraId="6AF3440A" w14:textId="64337A39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853" w:type="dxa"/>
            <w:shd w:val="clear" w:color="auto" w:fill="auto"/>
          </w:tcPr>
          <w:p w14:paraId="118629A6" w14:textId="00DF6FDD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853" w:type="dxa"/>
          </w:tcPr>
          <w:p w14:paraId="62F87C13" w14:textId="6AD07AAE" w:rsidR="0045558A" w:rsidRPr="00FE7856" w:rsidRDefault="0045558A" w:rsidP="007E38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45558A" w:rsidRPr="00FE7856" w14:paraId="244FE9ED" w14:textId="77777777" w:rsidTr="009D5376">
        <w:trPr>
          <w:gridAfter w:val="1"/>
          <w:wAfter w:w="6" w:type="dxa"/>
        </w:trPr>
        <w:tc>
          <w:tcPr>
            <w:tcW w:w="1517" w:type="dxa"/>
            <w:shd w:val="clear" w:color="auto" w:fill="auto"/>
          </w:tcPr>
          <w:p w14:paraId="75693D17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Q</w:t>
            </w:r>
          </w:p>
        </w:tc>
        <w:tc>
          <w:tcPr>
            <w:tcW w:w="843" w:type="dxa"/>
            <w:shd w:val="clear" w:color="auto" w:fill="auto"/>
          </w:tcPr>
          <w:p w14:paraId="6159A080" w14:textId="6C56691C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66F4629" w14:textId="5BD9812B" w:rsidR="0045558A" w:rsidRPr="00FE7856" w:rsidRDefault="0045558A" w:rsidP="007E38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857" w:type="dxa"/>
            <w:gridSpan w:val="2"/>
            <w:shd w:val="clear" w:color="auto" w:fill="auto"/>
          </w:tcPr>
          <w:p w14:paraId="35E36FCE" w14:textId="38C4F8EE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556" w:type="dxa"/>
          </w:tcPr>
          <w:p w14:paraId="714514AA" w14:textId="4BDA42A1" w:rsidR="0045558A" w:rsidRPr="00836561" w:rsidRDefault="007E3818" w:rsidP="00E46E4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556" w:type="dxa"/>
            <w:gridSpan w:val="2"/>
            <w:shd w:val="clear" w:color="auto" w:fill="auto"/>
          </w:tcPr>
          <w:p w14:paraId="0236AE01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Q</w:t>
            </w:r>
          </w:p>
        </w:tc>
        <w:tc>
          <w:tcPr>
            <w:tcW w:w="712" w:type="dxa"/>
            <w:shd w:val="clear" w:color="auto" w:fill="auto"/>
          </w:tcPr>
          <w:p w14:paraId="06BE1397" w14:textId="6380E039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851" w:type="dxa"/>
            <w:shd w:val="clear" w:color="auto" w:fill="auto"/>
          </w:tcPr>
          <w:p w14:paraId="45023650" w14:textId="40A39BE0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853" w:type="dxa"/>
            <w:shd w:val="clear" w:color="auto" w:fill="auto"/>
          </w:tcPr>
          <w:p w14:paraId="00EA7D37" w14:textId="3B647377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853" w:type="dxa"/>
          </w:tcPr>
          <w:p w14:paraId="3ED24939" w14:textId="11053ABA" w:rsidR="0045558A" w:rsidRPr="00FE7856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45558A" w:rsidRPr="00FE7856" w14:paraId="012905A0" w14:textId="77777777" w:rsidTr="009D5376">
        <w:tc>
          <w:tcPr>
            <w:tcW w:w="5633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28CDDC5A" w14:textId="77777777" w:rsidR="0045558A" w:rsidRPr="00FE7856" w:rsidRDefault="0045558A" w:rsidP="00E46E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UV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ean</w:t>
            </w:r>
            <w:proofErr w:type="spellEnd"/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sz w:val="20"/>
              </w:rPr>
              <w:t>T1</w:t>
            </w:r>
          </w:p>
        </w:tc>
        <w:tc>
          <w:tcPr>
            <w:tcW w:w="4822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7C8B2575" w14:textId="77777777" w:rsidR="0045558A" w:rsidRPr="00FE7856" w:rsidRDefault="0045558A" w:rsidP="00E46E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UV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FE78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</w:tc>
      </w:tr>
      <w:tr w:rsidR="0045558A" w:rsidRPr="00FE7856" w14:paraId="37A45FE1" w14:textId="77777777" w:rsidTr="009D5376">
        <w:tc>
          <w:tcPr>
            <w:tcW w:w="5633" w:type="dxa"/>
            <w:gridSpan w:val="8"/>
            <w:tcBorders>
              <w:top w:val="single" w:sz="8" w:space="0" w:color="auto"/>
              <w:bottom w:val="single" w:sz="6" w:space="0" w:color="auto"/>
            </w:tcBorders>
          </w:tcPr>
          <w:p w14:paraId="1DC971DE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can duration (min)</w:t>
            </w:r>
          </w:p>
        </w:tc>
        <w:tc>
          <w:tcPr>
            <w:tcW w:w="4822" w:type="dxa"/>
            <w:gridSpan w:val="6"/>
            <w:tcBorders>
              <w:top w:val="single" w:sz="8" w:space="0" w:color="auto"/>
              <w:bottom w:val="single" w:sz="6" w:space="0" w:color="auto"/>
            </w:tcBorders>
          </w:tcPr>
          <w:p w14:paraId="5422019A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can duration (min)</w:t>
            </w:r>
          </w:p>
        </w:tc>
      </w:tr>
      <w:tr w:rsidR="0045558A" w:rsidRPr="00FE7856" w14:paraId="792DB4DE" w14:textId="77777777" w:rsidTr="009D5376">
        <w:trPr>
          <w:gridAfter w:val="1"/>
          <w:wAfter w:w="6" w:type="dxa"/>
        </w:trPr>
        <w:tc>
          <w:tcPr>
            <w:tcW w:w="1517" w:type="dxa"/>
            <w:tcBorders>
              <w:bottom w:val="single" w:sz="6" w:space="0" w:color="auto"/>
            </w:tcBorders>
            <w:shd w:val="clear" w:color="auto" w:fill="auto"/>
          </w:tcPr>
          <w:p w14:paraId="37FEFE53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bottom w:val="single" w:sz="6" w:space="0" w:color="auto"/>
            </w:tcBorders>
            <w:shd w:val="clear" w:color="auto" w:fill="auto"/>
          </w:tcPr>
          <w:p w14:paraId="4C6F89D9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6E081F8C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2.5</w:t>
            </w:r>
          </w:p>
        </w:tc>
        <w:tc>
          <w:tcPr>
            <w:tcW w:w="857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48AF3645" w14:textId="77777777" w:rsidR="0045558A" w:rsidRPr="002E5EAE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EA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556" w:type="dxa"/>
            <w:tcBorders>
              <w:bottom w:val="single" w:sz="6" w:space="0" w:color="auto"/>
            </w:tcBorders>
          </w:tcPr>
          <w:p w14:paraId="04C1CB03" w14:textId="77777777" w:rsidR="0045558A" w:rsidRPr="002E5EAE" w:rsidRDefault="0045558A" w:rsidP="00E46E4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EAE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556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1995F2AE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bottom w:val="single" w:sz="6" w:space="0" w:color="auto"/>
            </w:tcBorders>
            <w:shd w:val="clear" w:color="auto" w:fill="auto"/>
          </w:tcPr>
          <w:p w14:paraId="288BC6B8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</w:tcPr>
          <w:p w14:paraId="15533B97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2.5</w:t>
            </w:r>
          </w:p>
        </w:tc>
        <w:tc>
          <w:tcPr>
            <w:tcW w:w="853" w:type="dxa"/>
            <w:tcBorders>
              <w:bottom w:val="single" w:sz="6" w:space="0" w:color="auto"/>
            </w:tcBorders>
            <w:shd w:val="clear" w:color="auto" w:fill="auto"/>
          </w:tcPr>
          <w:p w14:paraId="3521D2EB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53" w:type="dxa"/>
            <w:tcBorders>
              <w:bottom w:val="single" w:sz="6" w:space="0" w:color="auto"/>
            </w:tcBorders>
          </w:tcPr>
          <w:p w14:paraId="6DA54AA6" w14:textId="77777777" w:rsidR="0045558A" w:rsidRPr="00FE7856" w:rsidRDefault="0045558A" w:rsidP="00E46E4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45558A" w:rsidRPr="00FE7856" w14:paraId="26693D50" w14:textId="77777777" w:rsidTr="009D5376">
        <w:trPr>
          <w:gridAfter w:val="1"/>
          <w:wAfter w:w="6" w:type="dxa"/>
        </w:trPr>
        <w:tc>
          <w:tcPr>
            <w:tcW w:w="1517" w:type="dxa"/>
            <w:tcBorders>
              <w:top w:val="single" w:sz="6" w:space="0" w:color="auto"/>
            </w:tcBorders>
            <w:shd w:val="clear" w:color="auto" w:fill="auto"/>
          </w:tcPr>
          <w:p w14:paraId="69809E82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843" w:type="dxa"/>
            <w:tcBorders>
              <w:top w:val="single" w:sz="6" w:space="0" w:color="auto"/>
            </w:tcBorders>
            <w:shd w:val="clear" w:color="auto" w:fill="auto"/>
          </w:tcPr>
          <w:p w14:paraId="064DD6CB" w14:textId="61DC01C8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7335DCFF" w14:textId="1D1E2D57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57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746C05C4" w14:textId="75891209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556" w:type="dxa"/>
            <w:tcBorders>
              <w:top w:val="single" w:sz="6" w:space="0" w:color="auto"/>
            </w:tcBorders>
          </w:tcPr>
          <w:p w14:paraId="6F261607" w14:textId="0175A843" w:rsidR="0045558A" w:rsidRPr="00836561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556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2328050E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</w:tcPr>
          <w:p w14:paraId="51569CF6" w14:textId="7D8D6EE6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</w:tcPr>
          <w:p w14:paraId="02D07006" w14:textId="1DEE1851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53" w:type="dxa"/>
            <w:tcBorders>
              <w:top w:val="single" w:sz="6" w:space="0" w:color="auto"/>
            </w:tcBorders>
            <w:shd w:val="clear" w:color="auto" w:fill="auto"/>
          </w:tcPr>
          <w:p w14:paraId="116643D0" w14:textId="535DCA0D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1B444DCC" w14:textId="3C09FA6D" w:rsidR="0045558A" w:rsidRPr="00FE7856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45558A" w:rsidRPr="00FE7856" w14:paraId="3111A790" w14:textId="77777777" w:rsidTr="009D5376">
        <w:trPr>
          <w:gridAfter w:val="1"/>
          <w:wAfter w:w="6" w:type="dxa"/>
        </w:trPr>
        <w:tc>
          <w:tcPr>
            <w:tcW w:w="1517" w:type="dxa"/>
            <w:shd w:val="clear" w:color="auto" w:fill="auto"/>
          </w:tcPr>
          <w:p w14:paraId="2E61F45D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43" w:type="dxa"/>
            <w:shd w:val="clear" w:color="auto" w:fill="auto"/>
          </w:tcPr>
          <w:p w14:paraId="7EE86681" w14:textId="5BA94F61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4B15115" w14:textId="142FC596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857" w:type="dxa"/>
            <w:gridSpan w:val="2"/>
            <w:shd w:val="clear" w:color="auto" w:fill="auto"/>
          </w:tcPr>
          <w:p w14:paraId="118073F7" w14:textId="78DEF16D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556" w:type="dxa"/>
          </w:tcPr>
          <w:p w14:paraId="07ED7C56" w14:textId="1BF7A8D7" w:rsidR="0045558A" w:rsidRPr="00836561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556" w:type="dxa"/>
            <w:gridSpan w:val="2"/>
            <w:shd w:val="clear" w:color="auto" w:fill="auto"/>
          </w:tcPr>
          <w:p w14:paraId="3CC7AC29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12" w:type="dxa"/>
            <w:shd w:val="clear" w:color="auto" w:fill="auto"/>
          </w:tcPr>
          <w:p w14:paraId="53246E38" w14:textId="16A4250A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851" w:type="dxa"/>
            <w:shd w:val="clear" w:color="auto" w:fill="auto"/>
          </w:tcPr>
          <w:p w14:paraId="37A54591" w14:textId="4D774008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853" w:type="dxa"/>
            <w:shd w:val="clear" w:color="auto" w:fill="auto"/>
          </w:tcPr>
          <w:p w14:paraId="5A6AA2BE" w14:textId="2CEC8B4D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853" w:type="dxa"/>
          </w:tcPr>
          <w:p w14:paraId="47F22F69" w14:textId="10D6A80D" w:rsidR="0045558A" w:rsidRPr="00FE7856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45558A" w:rsidRPr="00FE7856" w14:paraId="4EC96ABE" w14:textId="77777777" w:rsidTr="009D5376">
        <w:trPr>
          <w:gridAfter w:val="1"/>
          <w:wAfter w:w="6" w:type="dxa"/>
        </w:trPr>
        <w:tc>
          <w:tcPr>
            <w:tcW w:w="1517" w:type="dxa"/>
            <w:tcBorders>
              <w:bottom w:val="single" w:sz="12" w:space="0" w:color="auto"/>
            </w:tcBorders>
            <w:shd w:val="clear" w:color="auto" w:fill="auto"/>
          </w:tcPr>
          <w:p w14:paraId="0D55FFAE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Q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</w:tcPr>
          <w:p w14:paraId="373E6AD0" w14:textId="6CC03164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09474AB" w14:textId="4B0405F6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857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A4CAC6D" w14:textId="1C025450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14:paraId="3A7F7F14" w14:textId="4D3F954B" w:rsidR="0045558A" w:rsidRPr="00836561" w:rsidRDefault="007E3818" w:rsidP="00E46E4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55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83B05EC" w14:textId="77777777" w:rsidR="0045558A" w:rsidRPr="00FE7856" w:rsidRDefault="0045558A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78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Q</w:t>
            </w:r>
          </w:p>
        </w:tc>
        <w:tc>
          <w:tcPr>
            <w:tcW w:w="712" w:type="dxa"/>
            <w:tcBorders>
              <w:bottom w:val="single" w:sz="12" w:space="0" w:color="auto"/>
            </w:tcBorders>
            <w:shd w:val="clear" w:color="auto" w:fill="auto"/>
          </w:tcPr>
          <w:p w14:paraId="1B5EF88B" w14:textId="1F19D406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25719CC0" w14:textId="3D9C2163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</w:tcPr>
          <w:p w14:paraId="12974AB1" w14:textId="54050027" w:rsidR="0045558A" w:rsidRPr="00FE7856" w:rsidRDefault="007E3818" w:rsidP="00E46E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853" w:type="dxa"/>
            <w:tcBorders>
              <w:bottom w:val="single" w:sz="12" w:space="0" w:color="auto"/>
            </w:tcBorders>
          </w:tcPr>
          <w:p w14:paraId="51193314" w14:textId="25047E91" w:rsidR="0045558A" w:rsidRPr="00FE7856" w:rsidRDefault="007E3818" w:rsidP="00E46E4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</w:tbl>
    <w:p w14:paraId="2CCEC8FE" w14:textId="6457CE8F" w:rsidR="004241F4" w:rsidRPr="008571D0" w:rsidRDefault="004241F4" w:rsidP="004241F4">
      <w:pPr>
        <w:spacing w:after="16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571D0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SD </w:t>
      </w:r>
      <w:r w:rsidRPr="008571D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tandard deviation, </w:t>
      </w:r>
      <w:r w:rsidRPr="008571D0">
        <w:rPr>
          <w:rFonts w:ascii="Times New Roman" w:eastAsia="Calibri" w:hAnsi="Times New Roman" w:cs="Times New Roman"/>
          <w:i/>
          <w:sz w:val="20"/>
          <w:szCs w:val="20"/>
          <w:lang w:val="en-GB"/>
        </w:rPr>
        <w:t>IQ</w:t>
      </w:r>
      <w:r w:rsidRPr="008571D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nterquartile range</w:t>
      </w:r>
      <w:r w:rsidR="00F973D4" w:rsidRPr="008571D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</w:t>
      </w:r>
      <w:r w:rsidR="00F973D4" w:rsidRPr="008571D0">
        <w:rPr>
          <w:rFonts w:ascii="Times New Roman" w:eastAsia="Calibri" w:hAnsi="Times New Roman" w:cs="Times New Roman"/>
          <w:i/>
          <w:sz w:val="20"/>
          <w:szCs w:val="20"/>
          <w:lang w:val="en-GB"/>
        </w:rPr>
        <w:t>SUV</w:t>
      </w:r>
      <w:r w:rsidR="00F973D4" w:rsidRPr="008571D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standardized uptake value</w:t>
      </w:r>
    </w:p>
    <w:p w14:paraId="136D2322" w14:textId="6D93FFD8" w:rsidR="00514B5D" w:rsidRDefault="00C41C7E" w:rsidP="00514B5D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lang w:val="nl-NL"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1E4F75FB" wp14:editId="75703CDA">
            <wp:simplePos x="0" y="0"/>
            <wp:positionH relativeFrom="margin">
              <wp:posOffset>-569595</wp:posOffset>
            </wp:positionH>
            <wp:positionV relativeFrom="paragraph">
              <wp:posOffset>767080</wp:posOffset>
            </wp:positionV>
            <wp:extent cx="7016750" cy="3531870"/>
            <wp:effectExtent l="0" t="0" r="0" b="0"/>
            <wp:wrapSquare wrapText="bothSides"/>
            <wp:docPr id="2" name="Afbeelding 2" descr="Afbeelding met tekst, kaar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additional file 5 revision 2 21-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675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04C1">
        <w:rPr>
          <w:rFonts w:ascii="Arial" w:hAnsi="Arial" w:cs="Arial"/>
          <w:b/>
          <w:sz w:val="18"/>
          <w:szCs w:val="20"/>
        </w:rPr>
        <w:t xml:space="preserve">Fig. </w:t>
      </w:r>
      <w:r w:rsidR="00F973D4">
        <w:rPr>
          <w:rFonts w:ascii="Arial" w:hAnsi="Arial" w:cs="Arial"/>
          <w:b/>
          <w:sz w:val="18"/>
          <w:szCs w:val="20"/>
        </w:rPr>
        <w:t xml:space="preserve">additional file </w:t>
      </w:r>
      <w:r w:rsidR="00AA4072">
        <w:rPr>
          <w:rFonts w:ascii="Arial" w:hAnsi="Arial" w:cs="Arial"/>
          <w:b/>
          <w:sz w:val="18"/>
          <w:szCs w:val="20"/>
        </w:rPr>
        <w:t xml:space="preserve"> 5.</w:t>
      </w:r>
      <w:r w:rsidR="00A61A7D" w:rsidRPr="003F4948">
        <w:rPr>
          <w:rFonts w:ascii="Arial" w:hAnsi="Arial" w:cs="Arial"/>
          <w:b/>
          <w:sz w:val="18"/>
          <w:szCs w:val="20"/>
        </w:rPr>
        <w:t xml:space="preserve"> </w:t>
      </w:r>
      <w:r w:rsidR="00AA4072">
        <w:rPr>
          <w:rFonts w:ascii="Arial" w:hAnsi="Arial" w:cs="Arial"/>
          <w:sz w:val="18"/>
          <w:szCs w:val="18"/>
        </w:rPr>
        <w:t>Scatter plot</w:t>
      </w:r>
      <w:r w:rsidR="00AA4072" w:rsidRPr="00FE7856">
        <w:rPr>
          <w:rFonts w:ascii="Arial" w:hAnsi="Arial" w:cs="Arial"/>
          <w:sz w:val="18"/>
          <w:szCs w:val="18"/>
        </w:rPr>
        <w:t xml:space="preserve"> of </w:t>
      </w:r>
      <w:proofErr w:type="spellStart"/>
      <w:r w:rsidR="00AA4072" w:rsidRPr="00FE7856">
        <w:rPr>
          <w:rFonts w:ascii="Arial" w:hAnsi="Arial" w:cs="Arial"/>
          <w:sz w:val="18"/>
          <w:szCs w:val="20"/>
        </w:rPr>
        <w:t>SUV</w:t>
      </w:r>
      <w:r w:rsidR="003E580B">
        <w:rPr>
          <w:rFonts w:ascii="Arial" w:hAnsi="Arial" w:cs="Arial"/>
          <w:sz w:val="18"/>
          <w:szCs w:val="20"/>
          <w:vertAlign w:val="subscript"/>
        </w:rPr>
        <w:t>mean</w:t>
      </w:r>
      <w:proofErr w:type="spellEnd"/>
      <w:r w:rsidR="003E580B">
        <w:rPr>
          <w:rFonts w:ascii="Arial" w:hAnsi="Arial" w:cs="Arial"/>
          <w:sz w:val="18"/>
          <w:szCs w:val="20"/>
          <w:vertAlign w:val="subscript"/>
        </w:rPr>
        <w:t xml:space="preserve"> </w:t>
      </w:r>
      <w:r w:rsidR="00AA4072" w:rsidRPr="00FE7856">
        <w:rPr>
          <w:rFonts w:ascii="Arial" w:hAnsi="Arial" w:cs="Arial"/>
          <w:sz w:val="18"/>
          <w:szCs w:val="20"/>
        </w:rPr>
        <w:t xml:space="preserve">and </w:t>
      </w:r>
      <w:proofErr w:type="spellStart"/>
      <w:r w:rsidR="00AA4072" w:rsidRPr="00FE7856">
        <w:rPr>
          <w:rFonts w:ascii="Arial" w:hAnsi="Arial" w:cs="Arial"/>
          <w:sz w:val="18"/>
          <w:szCs w:val="20"/>
        </w:rPr>
        <w:t>SUV</w:t>
      </w:r>
      <w:r w:rsidR="00AA4072" w:rsidRPr="00FE7856">
        <w:rPr>
          <w:rFonts w:ascii="Arial" w:hAnsi="Arial" w:cs="Arial"/>
          <w:sz w:val="18"/>
          <w:szCs w:val="20"/>
          <w:vertAlign w:val="subscript"/>
        </w:rPr>
        <w:t>max</w:t>
      </w:r>
      <w:proofErr w:type="spellEnd"/>
      <w:r w:rsidR="00AA4072" w:rsidRPr="00FE7856">
        <w:rPr>
          <w:rFonts w:ascii="Arial" w:hAnsi="Arial" w:cs="Arial"/>
          <w:sz w:val="18"/>
          <w:szCs w:val="20"/>
          <w:vertAlign w:val="subscript"/>
        </w:rPr>
        <w:t xml:space="preserve"> </w:t>
      </w:r>
      <w:r w:rsidR="00AA4072">
        <w:rPr>
          <w:rFonts w:ascii="Arial" w:hAnsi="Arial" w:cs="Arial"/>
          <w:sz w:val="18"/>
          <w:szCs w:val="20"/>
        </w:rPr>
        <w:t>of background tissues</w:t>
      </w:r>
      <w:r w:rsidR="00DA1F34">
        <w:rPr>
          <w:rFonts w:ascii="Arial" w:hAnsi="Arial" w:cs="Arial"/>
          <w:sz w:val="18"/>
          <w:szCs w:val="20"/>
        </w:rPr>
        <w:t xml:space="preserve"> </w:t>
      </w:r>
      <w:r w:rsidR="00DA1F34" w:rsidRPr="00DA1F34">
        <w:rPr>
          <w:rFonts w:ascii="Arial" w:hAnsi="Arial" w:cs="Arial"/>
          <w:sz w:val="18"/>
          <w:szCs w:val="20"/>
        </w:rPr>
        <w:t>(aorta,</w:t>
      </w:r>
      <w:r w:rsidR="00DB1292">
        <w:rPr>
          <w:rFonts w:ascii="Arial" w:hAnsi="Arial" w:cs="Arial"/>
          <w:sz w:val="18"/>
          <w:szCs w:val="20"/>
        </w:rPr>
        <w:t xml:space="preserve"> </w:t>
      </w:r>
      <w:r w:rsidR="00DA1F34" w:rsidRPr="00DA1F34">
        <w:rPr>
          <w:rFonts w:ascii="Arial" w:hAnsi="Arial" w:cs="Arial"/>
          <w:sz w:val="18"/>
          <w:szCs w:val="20"/>
        </w:rPr>
        <w:t xml:space="preserve">muscle and </w:t>
      </w:r>
      <w:r w:rsidR="00514B5D" w:rsidRPr="00DA1F34">
        <w:rPr>
          <w:rFonts w:ascii="Arial" w:hAnsi="Arial" w:cs="Arial"/>
          <w:sz w:val="18"/>
          <w:szCs w:val="20"/>
        </w:rPr>
        <w:t>first thoracic vertebra (T1))</w:t>
      </w:r>
      <w:r w:rsidR="00514B5D">
        <w:rPr>
          <w:rFonts w:ascii="Arial" w:hAnsi="Arial" w:cs="Arial"/>
          <w:sz w:val="18"/>
          <w:szCs w:val="18"/>
        </w:rPr>
        <w:t xml:space="preserve"> </w:t>
      </w:r>
      <w:r w:rsidR="00514B5D" w:rsidRPr="00FE7856">
        <w:rPr>
          <w:rFonts w:ascii="Arial" w:hAnsi="Arial" w:cs="Arial"/>
          <w:sz w:val="18"/>
          <w:szCs w:val="18"/>
        </w:rPr>
        <w:t>in the different scan durations</w:t>
      </w:r>
      <w:r w:rsidR="00514B5D">
        <w:rPr>
          <w:rFonts w:ascii="Arial" w:hAnsi="Arial" w:cs="Arial"/>
          <w:sz w:val="18"/>
          <w:szCs w:val="18"/>
        </w:rPr>
        <w:t xml:space="preserve"> </w:t>
      </w:r>
      <w:r w:rsidR="00514B5D" w:rsidRPr="00FE7856">
        <w:rPr>
          <w:rFonts w:ascii="Arial" w:hAnsi="Arial" w:cs="Arial"/>
          <w:sz w:val="18"/>
          <w:szCs w:val="18"/>
        </w:rPr>
        <w:t>(1, 2.5, 5</w:t>
      </w:r>
      <w:r w:rsidR="00514B5D">
        <w:rPr>
          <w:rFonts w:ascii="Arial" w:hAnsi="Arial" w:cs="Arial"/>
          <w:sz w:val="18"/>
          <w:szCs w:val="18"/>
        </w:rPr>
        <w:t xml:space="preserve"> and 10</w:t>
      </w:r>
      <w:r w:rsidR="00514B5D" w:rsidRPr="00FE7856">
        <w:rPr>
          <w:rFonts w:ascii="Arial" w:hAnsi="Arial" w:cs="Arial"/>
          <w:sz w:val="18"/>
          <w:szCs w:val="18"/>
        </w:rPr>
        <w:t xml:space="preserve"> min) </w:t>
      </w:r>
      <w:r w:rsidR="00514B5D">
        <w:rPr>
          <w:rFonts w:ascii="Arial" w:hAnsi="Arial" w:cs="Arial"/>
          <w:sz w:val="18"/>
          <w:szCs w:val="18"/>
        </w:rPr>
        <w:t>in n=8 patients.</w:t>
      </w:r>
    </w:p>
    <w:p w14:paraId="5C32C182" w14:textId="3E5A23EE" w:rsidR="004576C0" w:rsidRPr="00C41C7E" w:rsidRDefault="00B24649" w:rsidP="00C41C7E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464115">
        <w:rPr>
          <w:rFonts w:ascii="Arial" w:hAnsi="Arial" w:cs="Arial"/>
          <w:sz w:val="18"/>
          <w:szCs w:val="18"/>
        </w:rPr>
        <w:t xml:space="preserve">Scatter plot </w:t>
      </w:r>
      <w:r>
        <w:rPr>
          <w:rFonts w:ascii="Arial" w:hAnsi="Arial" w:cs="Arial"/>
          <w:sz w:val="18"/>
          <w:szCs w:val="18"/>
        </w:rPr>
        <w:t xml:space="preserve">representing median values and interquartile ranges of </w:t>
      </w:r>
      <w:r>
        <w:rPr>
          <w:rFonts w:ascii="Arial" w:hAnsi="Arial" w:cs="Arial"/>
          <w:b/>
          <w:sz w:val="18"/>
          <w:szCs w:val="20"/>
          <w:lang w:val="en-GB"/>
        </w:rPr>
        <w:t>a</w:t>
      </w:r>
      <w:r w:rsidR="008B0022">
        <w:rPr>
          <w:rFonts w:ascii="Arial" w:hAnsi="Arial" w:cs="Arial"/>
          <w:sz w:val="18"/>
          <w:szCs w:val="20"/>
          <w:lang w:val="en-GB"/>
        </w:rPr>
        <w:t xml:space="preserve"> </w:t>
      </w:r>
      <w:proofErr w:type="spellStart"/>
      <w:r w:rsidRPr="00FE7856">
        <w:rPr>
          <w:rFonts w:ascii="Arial" w:hAnsi="Arial" w:cs="Arial"/>
          <w:sz w:val="18"/>
          <w:szCs w:val="20"/>
          <w:lang w:val="en-GB"/>
        </w:rPr>
        <w:t>SUV</w:t>
      </w:r>
      <w:r w:rsidRPr="00FE7856">
        <w:rPr>
          <w:rFonts w:ascii="Arial" w:hAnsi="Arial" w:cs="Arial"/>
          <w:sz w:val="18"/>
          <w:szCs w:val="20"/>
          <w:vertAlign w:val="subscript"/>
          <w:lang w:val="en-GB"/>
        </w:rPr>
        <w:t>mean</w:t>
      </w:r>
      <w:proofErr w:type="spellEnd"/>
      <w:r w:rsidRPr="00FE7856">
        <w:rPr>
          <w:rFonts w:ascii="Arial" w:hAnsi="Arial" w:cs="Arial"/>
          <w:sz w:val="18"/>
          <w:szCs w:val="20"/>
          <w:vertAlign w:val="subscript"/>
          <w:lang w:val="en-GB"/>
        </w:rPr>
        <w:t xml:space="preserve"> </w:t>
      </w:r>
      <w:r w:rsidRPr="00FE7856">
        <w:rPr>
          <w:rFonts w:ascii="Arial" w:hAnsi="Arial" w:cs="Arial"/>
          <w:sz w:val="18"/>
          <w:szCs w:val="20"/>
          <w:lang w:val="en-GB"/>
        </w:rPr>
        <w:t xml:space="preserve">for </w:t>
      </w:r>
      <w:r>
        <w:rPr>
          <w:rFonts w:ascii="Arial" w:hAnsi="Arial" w:cs="Arial"/>
          <w:sz w:val="18"/>
          <w:szCs w:val="20"/>
          <w:lang w:val="en-GB"/>
        </w:rPr>
        <w:t>background tissue</w:t>
      </w:r>
      <w:r w:rsidRPr="00FE7856">
        <w:rPr>
          <w:rFonts w:ascii="Arial" w:hAnsi="Arial" w:cs="Arial"/>
          <w:sz w:val="18"/>
          <w:szCs w:val="20"/>
          <w:lang w:val="en-GB"/>
        </w:rPr>
        <w:t xml:space="preserve"> in the different scan durations</w:t>
      </w:r>
      <w:r>
        <w:rPr>
          <w:rFonts w:ascii="Arial" w:hAnsi="Arial" w:cs="Arial"/>
          <w:sz w:val="18"/>
          <w:szCs w:val="20"/>
          <w:lang w:val="en-GB"/>
        </w:rPr>
        <w:t>.</w:t>
      </w:r>
      <w:r w:rsidRPr="00FE7856">
        <w:rPr>
          <w:rFonts w:ascii="Arial" w:hAnsi="Arial" w:cs="Arial"/>
          <w:sz w:val="18"/>
          <w:szCs w:val="20"/>
          <w:lang w:val="en-GB"/>
        </w:rPr>
        <w:t xml:space="preserve"> </w:t>
      </w:r>
      <w:r>
        <w:rPr>
          <w:rFonts w:ascii="Arial" w:hAnsi="Arial" w:cs="Arial"/>
          <w:b/>
          <w:sz w:val="18"/>
          <w:szCs w:val="20"/>
          <w:lang w:val="en-GB"/>
        </w:rPr>
        <w:t>b</w:t>
      </w:r>
      <w:r w:rsidRPr="00FE7856">
        <w:rPr>
          <w:rFonts w:ascii="Arial" w:hAnsi="Arial" w:cs="Arial"/>
          <w:sz w:val="18"/>
          <w:szCs w:val="20"/>
          <w:lang w:val="en-GB"/>
        </w:rPr>
        <w:t xml:space="preserve"> </w:t>
      </w:r>
      <w:proofErr w:type="spellStart"/>
      <w:r w:rsidRPr="00FE7856">
        <w:rPr>
          <w:rFonts w:ascii="Arial" w:hAnsi="Arial" w:cs="Arial"/>
          <w:sz w:val="18"/>
          <w:szCs w:val="20"/>
          <w:lang w:val="en-GB"/>
        </w:rPr>
        <w:t>SUV</w:t>
      </w:r>
      <w:r w:rsidRPr="00FE7856">
        <w:rPr>
          <w:rFonts w:ascii="Arial" w:hAnsi="Arial" w:cs="Arial"/>
          <w:sz w:val="18"/>
          <w:szCs w:val="20"/>
          <w:vertAlign w:val="subscript"/>
          <w:lang w:val="en-GB"/>
        </w:rPr>
        <w:t>max</w:t>
      </w:r>
      <w:proofErr w:type="spellEnd"/>
      <w:r w:rsidRPr="00FE7856">
        <w:rPr>
          <w:rFonts w:ascii="Arial" w:hAnsi="Arial" w:cs="Arial"/>
          <w:sz w:val="18"/>
          <w:szCs w:val="20"/>
          <w:vertAlign w:val="subscript"/>
          <w:lang w:val="en-GB"/>
        </w:rPr>
        <w:t xml:space="preserve"> </w:t>
      </w:r>
      <w:r w:rsidRPr="00FE7856">
        <w:rPr>
          <w:rFonts w:ascii="Arial" w:hAnsi="Arial" w:cs="Arial"/>
          <w:sz w:val="18"/>
          <w:szCs w:val="20"/>
          <w:lang w:val="en-GB"/>
        </w:rPr>
        <w:t xml:space="preserve">for </w:t>
      </w:r>
      <w:r>
        <w:rPr>
          <w:rFonts w:ascii="Arial" w:hAnsi="Arial" w:cs="Arial"/>
          <w:sz w:val="18"/>
          <w:szCs w:val="20"/>
          <w:lang w:val="en-GB"/>
        </w:rPr>
        <w:t>background tissue</w:t>
      </w:r>
      <w:r w:rsidRPr="00FE7856">
        <w:rPr>
          <w:rFonts w:ascii="Arial" w:hAnsi="Arial" w:cs="Arial"/>
          <w:sz w:val="18"/>
          <w:szCs w:val="20"/>
          <w:vertAlign w:val="subscript"/>
          <w:lang w:val="en-GB"/>
        </w:rPr>
        <w:t xml:space="preserve"> </w:t>
      </w:r>
      <w:r w:rsidRPr="00FE7856">
        <w:rPr>
          <w:rFonts w:ascii="Arial" w:hAnsi="Arial" w:cs="Arial"/>
          <w:sz w:val="18"/>
          <w:szCs w:val="20"/>
          <w:lang w:val="en-GB"/>
        </w:rPr>
        <w:t>in the different scan durations</w:t>
      </w:r>
      <w:r>
        <w:rPr>
          <w:rFonts w:ascii="Arial" w:hAnsi="Arial" w:cs="Arial"/>
          <w:sz w:val="18"/>
          <w:szCs w:val="20"/>
          <w:lang w:val="en-GB"/>
        </w:rPr>
        <w:t xml:space="preserve">. </w:t>
      </w:r>
      <w:r w:rsidRPr="002807DA">
        <w:rPr>
          <w:rFonts w:ascii="Arial" w:hAnsi="Arial" w:cs="Arial"/>
          <w:i/>
          <w:sz w:val="18"/>
          <w:szCs w:val="18"/>
          <w:lang w:val="en-GB"/>
        </w:rPr>
        <w:t>SUV</w:t>
      </w:r>
      <w:r w:rsidRPr="00FE7856">
        <w:rPr>
          <w:rFonts w:ascii="Arial" w:hAnsi="Arial" w:cs="Arial"/>
          <w:sz w:val="18"/>
          <w:szCs w:val="18"/>
          <w:lang w:val="en-GB"/>
        </w:rPr>
        <w:t xml:space="preserve"> standardized uptake valu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FE7856">
        <w:rPr>
          <w:rFonts w:ascii="Arial" w:hAnsi="Arial" w:cs="Arial"/>
          <w:sz w:val="18"/>
          <w:szCs w:val="18"/>
          <w:lang w:val="en-GB"/>
        </w:rPr>
        <w:t xml:space="preserve"> </w:t>
      </w:r>
      <w:r w:rsidRPr="003F4948">
        <w:rPr>
          <w:rFonts w:ascii="Arial" w:hAnsi="Arial" w:cs="Arial"/>
          <w:i/>
          <w:sz w:val="18"/>
          <w:szCs w:val="20"/>
          <w:lang w:val="en-GB"/>
        </w:rPr>
        <w:t>T1</w:t>
      </w:r>
      <w:r w:rsidRPr="003F4948">
        <w:rPr>
          <w:rFonts w:ascii="Arial" w:hAnsi="Arial" w:cs="Arial"/>
          <w:sz w:val="18"/>
          <w:szCs w:val="20"/>
          <w:lang w:val="en-GB"/>
        </w:rPr>
        <w:t xml:space="preserve"> </w:t>
      </w:r>
      <w:r w:rsidR="00DA1F34">
        <w:rPr>
          <w:rFonts w:ascii="Arial" w:hAnsi="Arial" w:cs="Arial"/>
          <w:sz w:val="18"/>
          <w:szCs w:val="20"/>
          <w:lang w:val="en-GB"/>
        </w:rPr>
        <w:t xml:space="preserve">first </w:t>
      </w:r>
      <w:r w:rsidRPr="003F4948">
        <w:rPr>
          <w:rFonts w:ascii="Arial" w:hAnsi="Arial" w:cs="Arial"/>
          <w:sz w:val="18"/>
          <w:szCs w:val="16"/>
          <w:lang w:val="en-GB"/>
        </w:rPr>
        <w:t xml:space="preserve">thoracic vertebra </w:t>
      </w:r>
      <w:r w:rsidRPr="00F71E7B">
        <w:rPr>
          <w:rFonts w:ascii="Arial" w:hAnsi="Arial" w:cs="Arial"/>
          <w:sz w:val="18"/>
        </w:rPr>
        <w:t xml:space="preserve">, </w:t>
      </w:r>
      <w:r w:rsidRPr="00F25EFE">
        <w:rPr>
          <w:rFonts w:ascii="Arial" w:hAnsi="Arial" w:cs="Arial"/>
          <w:i/>
          <w:sz w:val="18"/>
          <w:szCs w:val="18"/>
          <w:lang w:val="en-GB"/>
        </w:rPr>
        <w:t>*</w:t>
      </w:r>
      <w:r>
        <w:rPr>
          <w:rFonts w:ascii="Arial" w:hAnsi="Arial" w:cs="Arial"/>
          <w:i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significant difference</w:t>
      </w:r>
      <w:r w:rsidR="00DB1292">
        <w:rPr>
          <w:rFonts w:ascii="Arial" w:hAnsi="Arial" w:cs="Arial"/>
          <w:sz w:val="18"/>
          <w:szCs w:val="18"/>
          <w:lang w:val="en-GB"/>
        </w:rPr>
        <w:t xml:space="preserve"> (p&lt;0.017)</w:t>
      </w:r>
      <w:r w:rsidR="00DA1F34">
        <w:rPr>
          <w:rFonts w:ascii="Arial" w:hAnsi="Arial" w:cs="Arial"/>
          <w:sz w:val="18"/>
          <w:szCs w:val="18"/>
          <w:lang w:val="en-GB"/>
        </w:rPr>
        <w:t xml:space="preserve"> </w:t>
      </w:r>
    </w:p>
    <w:sectPr w:rsidR="004576C0" w:rsidRPr="00C41C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lou Noltes">
    <w15:presenceInfo w15:providerId="Windows Live" w15:userId="aa1e25069bca6d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23BD7"/>
    <w:rsid w:val="0000379B"/>
    <w:rsid w:val="00013B75"/>
    <w:rsid w:val="00025661"/>
    <w:rsid w:val="00030D63"/>
    <w:rsid w:val="00042A7A"/>
    <w:rsid w:val="00053E30"/>
    <w:rsid w:val="00083E27"/>
    <w:rsid w:val="000A0A3D"/>
    <w:rsid w:val="000A186A"/>
    <w:rsid w:val="000B77C3"/>
    <w:rsid w:val="000C2A8B"/>
    <w:rsid w:val="000D1A86"/>
    <w:rsid w:val="000D1CAB"/>
    <w:rsid w:val="000D3CA1"/>
    <w:rsid w:val="00106B77"/>
    <w:rsid w:val="001200D8"/>
    <w:rsid w:val="0012086F"/>
    <w:rsid w:val="001243A0"/>
    <w:rsid w:val="001262AF"/>
    <w:rsid w:val="00134C2F"/>
    <w:rsid w:val="00136D42"/>
    <w:rsid w:val="00151792"/>
    <w:rsid w:val="00154699"/>
    <w:rsid w:val="00176D56"/>
    <w:rsid w:val="00193607"/>
    <w:rsid w:val="00194670"/>
    <w:rsid w:val="00197DE9"/>
    <w:rsid w:val="001C12DD"/>
    <w:rsid w:val="001C32A1"/>
    <w:rsid w:val="001D61BE"/>
    <w:rsid w:val="001E240D"/>
    <w:rsid w:val="00222A27"/>
    <w:rsid w:val="0027066E"/>
    <w:rsid w:val="002B1802"/>
    <w:rsid w:val="002B6632"/>
    <w:rsid w:val="002C711D"/>
    <w:rsid w:val="002F001C"/>
    <w:rsid w:val="002F7823"/>
    <w:rsid w:val="00306DBA"/>
    <w:rsid w:val="00320444"/>
    <w:rsid w:val="00334811"/>
    <w:rsid w:val="003515D4"/>
    <w:rsid w:val="003D19B3"/>
    <w:rsid w:val="003E580B"/>
    <w:rsid w:val="003F172C"/>
    <w:rsid w:val="003F4948"/>
    <w:rsid w:val="003F636E"/>
    <w:rsid w:val="00414F06"/>
    <w:rsid w:val="004241F4"/>
    <w:rsid w:val="00436DD9"/>
    <w:rsid w:val="00444859"/>
    <w:rsid w:val="0045558A"/>
    <w:rsid w:val="004576C0"/>
    <w:rsid w:val="00464333"/>
    <w:rsid w:val="00475D81"/>
    <w:rsid w:val="00481645"/>
    <w:rsid w:val="004B05AE"/>
    <w:rsid w:val="004B1C66"/>
    <w:rsid w:val="004B3108"/>
    <w:rsid w:val="004D1105"/>
    <w:rsid w:val="004D1B89"/>
    <w:rsid w:val="004E3846"/>
    <w:rsid w:val="00505CAB"/>
    <w:rsid w:val="00514B5D"/>
    <w:rsid w:val="00520E81"/>
    <w:rsid w:val="00523DF1"/>
    <w:rsid w:val="00530A71"/>
    <w:rsid w:val="00534F85"/>
    <w:rsid w:val="005A61DA"/>
    <w:rsid w:val="005B3E10"/>
    <w:rsid w:val="005D234C"/>
    <w:rsid w:val="00607E9B"/>
    <w:rsid w:val="00627DD6"/>
    <w:rsid w:val="006A62EE"/>
    <w:rsid w:val="006B0FCF"/>
    <w:rsid w:val="006B4A39"/>
    <w:rsid w:val="006C0E0A"/>
    <w:rsid w:val="006C7879"/>
    <w:rsid w:val="006D57E2"/>
    <w:rsid w:val="00734260"/>
    <w:rsid w:val="007614EA"/>
    <w:rsid w:val="00775EA2"/>
    <w:rsid w:val="007C2A0E"/>
    <w:rsid w:val="007C7668"/>
    <w:rsid w:val="007D7AD2"/>
    <w:rsid w:val="007E3818"/>
    <w:rsid w:val="007E7897"/>
    <w:rsid w:val="008050A2"/>
    <w:rsid w:val="008231CF"/>
    <w:rsid w:val="00823918"/>
    <w:rsid w:val="00826B8A"/>
    <w:rsid w:val="008415DE"/>
    <w:rsid w:val="008571D0"/>
    <w:rsid w:val="00857579"/>
    <w:rsid w:val="008850C2"/>
    <w:rsid w:val="008B0022"/>
    <w:rsid w:val="0090721F"/>
    <w:rsid w:val="00915784"/>
    <w:rsid w:val="00927BF3"/>
    <w:rsid w:val="00937981"/>
    <w:rsid w:val="0094465B"/>
    <w:rsid w:val="0095005C"/>
    <w:rsid w:val="00956574"/>
    <w:rsid w:val="009912D0"/>
    <w:rsid w:val="009D189C"/>
    <w:rsid w:val="009D5376"/>
    <w:rsid w:val="00A263F3"/>
    <w:rsid w:val="00A26956"/>
    <w:rsid w:val="00A36A61"/>
    <w:rsid w:val="00A61A7D"/>
    <w:rsid w:val="00A85157"/>
    <w:rsid w:val="00A8752C"/>
    <w:rsid w:val="00AA4072"/>
    <w:rsid w:val="00AA75EA"/>
    <w:rsid w:val="00AC1B67"/>
    <w:rsid w:val="00B23948"/>
    <w:rsid w:val="00B24649"/>
    <w:rsid w:val="00B53387"/>
    <w:rsid w:val="00B72626"/>
    <w:rsid w:val="00B76734"/>
    <w:rsid w:val="00B9575C"/>
    <w:rsid w:val="00BA0BC2"/>
    <w:rsid w:val="00BA257E"/>
    <w:rsid w:val="00BC2158"/>
    <w:rsid w:val="00BE1786"/>
    <w:rsid w:val="00BF07F1"/>
    <w:rsid w:val="00C201B8"/>
    <w:rsid w:val="00C20E0C"/>
    <w:rsid w:val="00C30924"/>
    <w:rsid w:val="00C34516"/>
    <w:rsid w:val="00C3627C"/>
    <w:rsid w:val="00C41C7E"/>
    <w:rsid w:val="00C439EE"/>
    <w:rsid w:val="00C7024B"/>
    <w:rsid w:val="00C83FFF"/>
    <w:rsid w:val="00C904C1"/>
    <w:rsid w:val="00CA0090"/>
    <w:rsid w:val="00CB42BF"/>
    <w:rsid w:val="00CB665D"/>
    <w:rsid w:val="00CC527D"/>
    <w:rsid w:val="00CE3065"/>
    <w:rsid w:val="00D00C1D"/>
    <w:rsid w:val="00D03588"/>
    <w:rsid w:val="00D10CD2"/>
    <w:rsid w:val="00D22598"/>
    <w:rsid w:val="00D27E5D"/>
    <w:rsid w:val="00D40CD0"/>
    <w:rsid w:val="00D4189C"/>
    <w:rsid w:val="00D6085D"/>
    <w:rsid w:val="00D65ACC"/>
    <w:rsid w:val="00D75C0C"/>
    <w:rsid w:val="00D760F3"/>
    <w:rsid w:val="00D87739"/>
    <w:rsid w:val="00DA1F34"/>
    <w:rsid w:val="00DA3273"/>
    <w:rsid w:val="00DB1292"/>
    <w:rsid w:val="00E123AA"/>
    <w:rsid w:val="00E1405C"/>
    <w:rsid w:val="00E15BD2"/>
    <w:rsid w:val="00EA3358"/>
    <w:rsid w:val="00EB7464"/>
    <w:rsid w:val="00EF0C17"/>
    <w:rsid w:val="00EF1688"/>
    <w:rsid w:val="00EF65D4"/>
    <w:rsid w:val="00F17B1F"/>
    <w:rsid w:val="00F23BD7"/>
    <w:rsid w:val="00F31D30"/>
    <w:rsid w:val="00F71E7B"/>
    <w:rsid w:val="00F857FD"/>
    <w:rsid w:val="00F86013"/>
    <w:rsid w:val="00F973D4"/>
    <w:rsid w:val="00FB1D0B"/>
    <w:rsid w:val="00FB4C10"/>
    <w:rsid w:val="00FE565A"/>
    <w:rsid w:val="00FF24DB"/>
    <w:rsid w:val="00FF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37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F2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F2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3515D4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97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97DE9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D225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65A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65AC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65ACC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65A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65ACC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F2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F2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3515D4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97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97DE9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D225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65A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65AC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65ACC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65A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65AC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.h.brouwers@umcg.nl" TargetMode="Externa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9264E6-5526-4C99-97BD-BB90648C5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tes, ME (chir)</dc:creator>
  <cp:lastModifiedBy>Brouwers, AH</cp:lastModifiedBy>
  <cp:revision>2</cp:revision>
  <cp:lastPrinted>2018-12-29T19:55:00Z</cp:lastPrinted>
  <dcterms:created xsi:type="dcterms:W3CDTF">2019-07-29T08:04:00Z</dcterms:created>
  <dcterms:modified xsi:type="dcterms:W3CDTF">2019-07-29T08:04:00Z</dcterms:modified>
</cp:coreProperties>
</file>